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0E5" w:rsidRPr="00A75DB0" w:rsidRDefault="00A75DB0" w:rsidP="00D93DB9">
      <w:pPr>
        <w:pStyle w:val="Beschriftung"/>
        <w:keepNext/>
        <w:spacing w:after="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A75DB0">
        <w:rPr>
          <w:rFonts w:ascii="Arial" w:hAnsi="Arial" w:cs="Arial"/>
          <w:color w:val="000000" w:themeColor="text1"/>
          <w:sz w:val="22"/>
          <w:szCs w:val="22"/>
          <w:lang w:val="en-GB"/>
        </w:rPr>
        <w:t>Additional file 1 -</w:t>
      </w:r>
      <w:r w:rsidR="00A30F70" w:rsidRPr="00A75DB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Items used in the analyses</w:t>
      </w:r>
      <w:r w:rsidR="00C86991" w:rsidRPr="00A75DB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d level of measurement</w:t>
      </w:r>
      <w:bookmarkStart w:id="0" w:name="_GoBack"/>
      <w:bookmarkEnd w:id="0"/>
    </w:p>
    <w:p w:rsidR="00D93DB9" w:rsidRPr="00D93DB9" w:rsidRDefault="00D93DB9" w:rsidP="00D93DB9">
      <w:pPr>
        <w:spacing w:line="240" w:lineRule="auto"/>
        <w:rPr>
          <w:lang w:val="en-GB"/>
        </w:rPr>
      </w:pPr>
    </w:p>
    <w:tbl>
      <w:tblPr>
        <w:tblStyle w:val="Tabellenraster"/>
        <w:tblW w:w="10590" w:type="dxa"/>
        <w:tblInd w:w="93" w:type="dxa"/>
        <w:tblLook w:val="04A0" w:firstRow="1" w:lastRow="0" w:firstColumn="1" w:lastColumn="0" w:noHBand="0" w:noVBand="1"/>
      </w:tblPr>
      <w:tblGrid>
        <w:gridCol w:w="696"/>
        <w:gridCol w:w="7201"/>
        <w:gridCol w:w="2693"/>
      </w:tblGrid>
      <w:tr w:rsidR="0036705D" w:rsidRPr="00EB7C08" w:rsidTr="00A30F70">
        <w:trPr>
          <w:tblHeader/>
        </w:trPr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No.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Item</w:t>
            </w:r>
          </w:p>
        </w:tc>
        <w:tc>
          <w:tcPr>
            <w:tcW w:w="2693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b/>
                <w:color w:val="000000"/>
                <w:lang w:val="en-GB" w:eastAsia="en-GB"/>
              </w:rPr>
              <w:t>Level of measurement</w:t>
            </w:r>
          </w:p>
        </w:tc>
      </w:tr>
      <w:tr w:rsidR="00A30F70" w:rsidRPr="007534EE" w:rsidTr="00A30F70">
        <w:tc>
          <w:tcPr>
            <w:tcW w:w="10590" w:type="dxa"/>
            <w:gridSpan w:val="3"/>
          </w:tcPr>
          <w:p w:rsidR="00A30F70" w:rsidRPr="007534EE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534EE">
              <w:rPr>
                <w:rFonts w:cs="Times New Roman"/>
                <w:color w:val="000000" w:themeColor="text1"/>
                <w:lang w:val="en-GB"/>
              </w:rPr>
              <w:t>Frequency of infections and infection-associated symptoms in the last 12 months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FREQ: 12-month prevalence of infection of the upper respiratory tract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(from 0=”never” to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5=”more than 6 times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FREQ: 12-month prevalence of infection of the lower respiratory trac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FREQ: 12-month prevalence of bladder infection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FREQ: 12-month prevalence of orolabial herp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FREQ: 12-month prevalence of cough lasting more than 4 week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FREQ: 12-month prevalence of fever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FREQ: 12-month prevalence of diarrhoea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FREQ: Life-time prevalence of herpes zoster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A30F70" w:rsidRPr="007534EE" w:rsidTr="00A30F70">
        <w:tc>
          <w:tcPr>
            <w:tcW w:w="10590" w:type="dxa"/>
            <w:gridSpan w:val="3"/>
          </w:tcPr>
          <w:p w:rsidR="00A30F70" w:rsidRPr="007534EE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534EE">
              <w:rPr>
                <w:rFonts w:eastAsia="Times New Roman" w:cs="Times New Roman"/>
                <w:color w:val="000000"/>
                <w:lang w:val="en-GB" w:eastAsia="en-GB"/>
              </w:rPr>
              <w:t>Health and psychosocial factors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X: Self-rated health</w:t>
            </w:r>
          </w:p>
        </w:tc>
        <w:tc>
          <w:tcPr>
            <w:tcW w:w="2693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from 0=”bad” to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=”excellent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X: Unusual exhaustion and fatigue in the past 7 days</w:t>
            </w:r>
          </w:p>
        </w:tc>
        <w:tc>
          <w:tcPr>
            <w:tcW w:w="2693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from 0=”not at all” to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=”very strong”)</w:t>
            </w:r>
          </w:p>
        </w:tc>
      </w:tr>
      <w:tr w:rsidR="00A30F70" w:rsidRPr="007534EE" w:rsidTr="00A30F70">
        <w:tc>
          <w:tcPr>
            <w:tcW w:w="10590" w:type="dxa"/>
            <w:gridSpan w:val="3"/>
          </w:tcPr>
          <w:p w:rsidR="00A30F70" w:rsidRPr="007534EE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534EE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  <w:r w:rsidRPr="007534EE">
              <w:rPr>
                <w:rFonts w:cs="Times New Roman"/>
                <w:color w:val="000000" w:themeColor="text1"/>
                <w:lang w:val="en-GB"/>
              </w:rPr>
              <w:t xml:space="preserve">revention measures against </w:t>
            </w:r>
            <w:r w:rsidRPr="007534EE">
              <w:rPr>
                <w:rFonts w:eastAsia="Times New Roman" w:cs="Times New Roman"/>
                <w:color w:val="000000"/>
                <w:lang w:val="en-GB" w:eastAsia="en-GB"/>
              </w:rPr>
              <w:t>respiratory infections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Thorough hand washing with soap protects against ARI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(from 0=”does not protect at all” to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=”protects very well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Relaxation exercises protect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Regular ventilation of living rooms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Vitamin C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Using saunas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Engaging in endurance sports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Nasal douches protect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Healthy diet, eating many fruits and vegetables protect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Homeopathic substances protect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voidance of overheating of living rooms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Drinking much water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Enough sleep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Outside activities protect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Probiotic yogurt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voidance of being cold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Cold and hot contrast showers protect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voidance of contact to sick people protects against ARI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thorough hand washing with soap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(from 0=”never” to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=”several times a day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relaxation exercis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regular ventilation of living room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taking Vitamin C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using sauna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engaging in endurance sport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nasal douch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healthy diet, eating many fruits and vegetabl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taking homeopathic substanc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voidance of overheating of living room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drinking much water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sleeping enough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outside activiti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eating probiotic yogur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voidance of being cold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4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cold and hot contrast shower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voidance of contact to sick peopl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Different preventive behaviour during winter season</w:t>
            </w:r>
          </w:p>
        </w:tc>
        <w:tc>
          <w:tcPr>
            <w:tcW w:w="2693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binary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(0=”no”; 1=”yes”)</w:t>
            </w:r>
          </w:p>
        </w:tc>
      </w:tr>
      <w:tr w:rsidR="00A30F70" w:rsidRPr="007534EE" w:rsidTr="00A30F70">
        <w:tc>
          <w:tcPr>
            <w:tcW w:w="10590" w:type="dxa"/>
            <w:gridSpan w:val="3"/>
          </w:tcPr>
          <w:p w:rsidR="00A30F70" w:rsidRPr="007534EE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534EE">
              <w:rPr>
                <w:rFonts w:eastAsia="Times New Roman" w:cs="Times New Roman"/>
                <w:color w:val="000000"/>
                <w:lang w:val="en-GB" w:eastAsia="en-GB"/>
              </w:rPr>
              <w:t>Vaccinations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Vaccination against diphtheria in the past 10 years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binary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0=”no”; 1=”yes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Vaccination against tetanus in the past 10 year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Vaccination against pertussis in the past 10 year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4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Vaccination against pneumococcus in the past 10 year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Vaccination against poliomyelitis in the past 10 year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Vaccination against hepatitis B in the past 10 year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Intended vaccination against diphtheria (in the future)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Intended vaccination against tetanus (in the future)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Intended vaccination against pertussis (in the future)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Intended vaccination against pneumococcus (in the future)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Intended vaccination against poliomyelitis (in the future)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Intended vaccination against hepatitis B (in the future)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Frequency of influenza vaccinations in the past 10 years</w:t>
            </w:r>
          </w:p>
        </w:tc>
        <w:tc>
          <w:tcPr>
            <w:tcW w:w="2693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(from 0=”never” to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=”every year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Intended vaccination against influenza (in the future)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binary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0=”no”; 1=”yes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Vaccination against influenza H1N1 in the winter season 2009/2010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Vaccination recommendation diphtheria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binary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0=”is not true”; 1=”is true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Vaccination recommendation pertussi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Vaccination recommendation measl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Vaccination recommendation influenza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Vaccination recommendation pneumococcu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Vaccination recommendation poliomyeliti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Vaccination recommendation rabi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Vaccinations are effective in preventing infectious diseases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from 0=”I do not agree” to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=”I totally agree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Vaccinations are getting safer and more effectiv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Immune system is weakened because of to many vaccination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No vaccination because being scared of the syring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No vaccination because being scared of the adverse effect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No vaccination because being scared of the late effect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Compulsory vaccination for all adult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Compulsory vaccination for medical staff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Vaccinations in general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(from 0=”negative” to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=”positive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Vaccination against tetanu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Vaccination against influenza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Ever heard of human papillomavirus</w:t>
            </w:r>
          </w:p>
        </w:tc>
        <w:tc>
          <w:tcPr>
            <w:tcW w:w="2693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binary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0=”no”; 1=”yes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A30F70" w:rsidRPr="007534EE" w:rsidTr="00A30F70">
        <w:tc>
          <w:tcPr>
            <w:tcW w:w="10590" w:type="dxa"/>
            <w:gridSpan w:val="3"/>
          </w:tcPr>
          <w:p w:rsidR="00A30F70" w:rsidRPr="007534EE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534EE">
              <w:rPr>
                <w:rFonts w:eastAsia="Times New Roman" w:cs="Times New Roman"/>
                <w:color w:val="000000"/>
                <w:lang w:val="en-GB" w:eastAsia="en-GB"/>
              </w:rPr>
              <w:t>Tick-borne infections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Frequency of private stays in the woods</w:t>
            </w:r>
          </w:p>
        </w:tc>
        <w:tc>
          <w:tcPr>
            <w:tcW w:w="2693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from 0=”never” to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5=”several times a day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Ticks transmit Borreliosis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(from 0=”is not true” to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=”is true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8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Borreliosis is a serious diseas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8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Children are particularly vulnerable to borreliosi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Worry to get infected with borreliosi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Ticks transmit tick-borne encephalitis (TBE)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TBE is a serious diseas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Children are particularly vulnerable to TB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Worry to get infected with TB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voidance of woods protects against tick bites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(from 0=”does not protect at all” to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=”protects very well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voidance of meadows protects against tick bit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Long clothes protects against tick bit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nkle-high shoes protects against tick bit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Wearing trousers in socks protects against tick bit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nti-tick treatment protects against tick bit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Inspection of the body after stays in the woods protects against tick bit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fter a tick bite: remove the tick immediately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from 0=”not important” to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=”very important”;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0=”do not know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fter a tick bite: a doctor should remove the tick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fter a tick bite: apply alcoholic solution on the tick before removing i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9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fter a tick bite: apply toothpaste on the tick before removing i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fter a tick bite: apply oil on the tick before removing i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fter a tick bite: remove the tick by pulling it straigh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fter a tick bite: unscrew the tick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voidance of woods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(from 0=”never” to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=”always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voidance of meadow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long cloth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nkle-high sho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wearing trousers in sock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nti-tick treatmen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0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inspection of the body after stays in the wood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removing the tick immediately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(from 0=”in no </w:t>
            </w:r>
            <w:r w:rsidR="00A30F70">
              <w:rPr>
                <w:rFonts w:eastAsia="Times New Roman" w:cs="Times New Roman"/>
                <w:color w:val="000000"/>
                <w:lang w:val="en-GB" w:eastAsia="en-GB"/>
              </w:rPr>
              <w:t>case”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to 3=”in any case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removing the tick at a doctor's offic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pplying alcoholic solution on the tick before removing i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pplying toothpaste on the tick before removing i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applying oil on the tick before removing i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removing the tick by pulling it straigh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Implementation of unscrewing the tick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A30F70" w:rsidRPr="007534EE" w:rsidTr="00A30F70">
        <w:tc>
          <w:tcPr>
            <w:tcW w:w="10590" w:type="dxa"/>
            <w:gridSpan w:val="3"/>
          </w:tcPr>
          <w:p w:rsidR="00A30F70" w:rsidRPr="007534EE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534EE">
              <w:rPr>
                <w:rFonts w:eastAsia="Times New Roman" w:cs="Times New Roman"/>
                <w:color w:val="000000"/>
                <w:lang w:val="en-GB" w:eastAsia="en-GB"/>
              </w:rPr>
              <w:t>Antibiotics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ntibiotics are effective against bacteria</w:t>
            </w:r>
          </w:p>
        </w:tc>
        <w:tc>
          <w:tcPr>
            <w:tcW w:w="2693" w:type="dxa"/>
            <w:vMerge w:val="restart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ordinal</w:t>
            </w:r>
          </w:p>
          <w:p w:rsidR="00A30F70" w:rsidRDefault="00A30F70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(from 0=”is not true” to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3=”is true”)</w:t>
            </w: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Antibiotics are effective against virus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1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Penicillin is an antibiotic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Paracetamol is an antibiotic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Ibuprofen is an antibiotic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If an antibiotic is not taken as prescribed, then germs become resistant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K: If someone takes often antibiotics, then her/his body becomes immun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Asked GP for antibiotics because of a cold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5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Antibiotics in stock at hom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6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Taking antibiotics according to recommendation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127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Stop antibiotic therapy when feeling better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8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Share the antibiotics with relativ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29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P: No intake of antibiotics at all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30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: Worry about antibiotic resistance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31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P: Last time taking antibiotics: 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sked for the antibiotic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P: Last time taking antibiotics: 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ccording to recommended number of pills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33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P: Last time taking antibiotics: 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ccording to recommended time interval of intak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  <w:tr w:rsidR="0036705D" w:rsidRPr="00EB7C08" w:rsidTr="00A30F70">
        <w:tc>
          <w:tcPr>
            <w:tcW w:w="696" w:type="dxa"/>
          </w:tcPr>
          <w:p w:rsidR="0036705D" w:rsidRPr="00EB7C08" w:rsidRDefault="0036705D" w:rsidP="00D93D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134</w:t>
            </w:r>
          </w:p>
        </w:tc>
        <w:tc>
          <w:tcPr>
            <w:tcW w:w="7201" w:type="dxa"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 xml:space="preserve">P: Last time taking antibiotics: </w:t>
            </w:r>
          </w:p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B7C08">
              <w:rPr>
                <w:rFonts w:eastAsia="Times New Roman" w:cs="Times New Roman"/>
                <w:color w:val="000000"/>
                <w:lang w:val="en-GB" w:eastAsia="en-GB"/>
              </w:rPr>
              <w:t>according to recommended duration of antibiotic intake</w:t>
            </w:r>
          </w:p>
        </w:tc>
        <w:tc>
          <w:tcPr>
            <w:tcW w:w="2693" w:type="dxa"/>
            <w:vMerge/>
          </w:tcPr>
          <w:p w:rsidR="0036705D" w:rsidRPr="00EB7C08" w:rsidRDefault="0036705D" w:rsidP="00D93DB9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</w:p>
        </w:tc>
      </w:tr>
    </w:tbl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A: Question about attitudes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ARI: Acute respiratory infection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FREQ: Question about frequency of infections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GP: General practitioner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K: Question about knowledge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P: Question about practice</w:t>
      </w:r>
    </w:p>
    <w:p w:rsidR="0036705D" w:rsidRPr="00B27BE7" w:rsidRDefault="00B27BE7" w:rsidP="00D93DB9">
      <w:pPr>
        <w:spacing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X: Question about well-being</w:t>
      </w:r>
    </w:p>
    <w:sectPr w:rsidR="0036705D" w:rsidRPr="00B27BE7" w:rsidSect="00A30F70">
      <w:headerReference w:type="default" r:id="rId9"/>
      <w:footerReference w:type="default" r:id="rId10"/>
      <w:pgSz w:w="11907" w:h="16840" w:code="9"/>
      <w:pgMar w:top="720" w:right="720" w:bottom="720" w:left="720" w:header="709" w:footer="709" w:gutter="0"/>
      <w:paperSrc w:first="259" w:other="25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0F9" w:rsidRDefault="007310F9" w:rsidP="00300348">
      <w:pPr>
        <w:spacing w:line="240" w:lineRule="auto"/>
      </w:pPr>
      <w:r>
        <w:separator/>
      </w:r>
    </w:p>
  </w:endnote>
  <w:endnote w:type="continuationSeparator" w:id="0">
    <w:p w:rsidR="007310F9" w:rsidRDefault="007310F9" w:rsidP="00300348">
      <w:pPr>
        <w:spacing w:line="240" w:lineRule="auto"/>
      </w:pPr>
      <w:r>
        <w:continuationSeparator/>
      </w:r>
    </w:p>
  </w:endnote>
  <w:endnote w:type="continuationNotice" w:id="1">
    <w:p w:rsidR="007310F9" w:rsidRDefault="007310F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1021118"/>
      <w:docPartObj>
        <w:docPartGallery w:val="Page Numbers (Bottom of Page)"/>
        <w:docPartUnique/>
      </w:docPartObj>
    </w:sdtPr>
    <w:sdtEndPr/>
    <w:sdtContent>
      <w:p w:rsidR="00A30F70" w:rsidRDefault="00A30F70" w:rsidP="002D07B5">
        <w:pPr>
          <w:pStyle w:val="Fuzeile"/>
          <w:jc w:val="center"/>
        </w:pPr>
        <w:r w:rsidRPr="002D07B5">
          <w:rPr>
            <w:sz w:val="22"/>
          </w:rPr>
          <w:fldChar w:fldCharType="begin"/>
        </w:r>
        <w:r w:rsidRPr="002D07B5">
          <w:rPr>
            <w:sz w:val="22"/>
          </w:rPr>
          <w:instrText>PAGE   \* MERGEFORMAT</w:instrText>
        </w:r>
        <w:r w:rsidRPr="002D07B5">
          <w:rPr>
            <w:sz w:val="22"/>
          </w:rPr>
          <w:fldChar w:fldCharType="separate"/>
        </w:r>
        <w:r w:rsidR="00A75DB0" w:rsidRPr="00A75DB0">
          <w:rPr>
            <w:noProof/>
            <w:sz w:val="22"/>
            <w:lang w:val="de-DE"/>
          </w:rPr>
          <w:t>1</w:t>
        </w:r>
        <w:r w:rsidRPr="002D07B5">
          <w:rPr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0F9" w:rsidRDefault="007310F9" w:rsidP="00300348">
      <w:pPr>
        <w:spacing w:line="240" w:lineRule="auto"/>
      </w:pPr>
      <w:r>
        <w:separator/>
      </w:r>
    </w:p>
  </w:footnote>
  <w:footnote w:type="continuationSeparator" w:id="0">
    <w:p w:rsidR="007310F9" w:rsidRDefault="007310F9" w:rsidP="00300348">
      <w:pPr>
        <w:spacing w:line="240" w:lineRule="auto"/>
      </w:pPr>
      <w:r>
        <w:continuationSeparator/>
      </w:r>
    </w:p>
  </w:footnote>
  <w:footnote w:type="continuationNotice" w:id="1">
    <w:p w:rsidR="007310F9" w:rsidRDefault="007310F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0F70" w:rsidRDefault="00A30F7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67AFE"/>
    <w:multiLevelType w:val="hybridMultilevel"/>
    <w:tmpl w:val="BEDA45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937A4C"/>
    <w:multiLevelType w:val="hybridMultilevel"/>
    <w:tmpl w:val="494A07FE"/>
    <w:lvl w:ilvl="0" w:tplc="D85CDDD8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D5307B"/>
    <w:multiLevelType w:val="hybridMultilevel"/>
    <w:tmpl w:val="43242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3C7FFC"/>
    <w:multiLevelType w:val="hybridMultilevel"/>
    <w:tmpl w:val="5428E882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43336"/>
    <w:multiLevelType w:val="hybridMultilevel"/>
    <w:tmpl w:val="D1DA49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9D27F7"/>
    <w:multiLevelType w:val="hybridMultilevel"/>
    <w:tmpl w:val="43242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C7692A"/>
    <w:multiLevelType w:val="hybridMultilevel"/>
    <w:tmpl w:val="5DA849E0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925D13"/>
    <w:multiLevelType w:val="hybridMultilevel"/>
    <w:tmpl w:val="E48ED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F73B1E"/>
    <w:multiLevelType w:val="hybridMultilevel"/>
    <w:tmpl w:val="150837B6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B53C5D"/>
    <w:multiLevelType w:val="hybridMultilevel"/>
    <w:tmpl w:val="DA521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38176A"/>
    <w:multiLevelType w:val="hybridMultilevel"/>
    <w:tmpl w:val="C2B8B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E8021D"/>
    <w:multiLevelType w:val="hybridMultilevel"/>
    <w:tmpl w:val="8D1CF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D327DB"/>
    <w:multiLevelType w:val="hybridMultilevel"/>
    <w:tmpl w:val="6C0A5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0A547D"/>
    <w:multiLevelType w:val="hybridMultilevel"/>
    <w:tmpl w:val="EBEC4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39766E"/>
    <w:multiLevelType w:val="hybridMultilevel"/>
    <w:tmpl w:val="31CEF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8423BBB"/>
    <w:multiLevelType w:val="hybridMultilevel"/>
    <w:tmpl w:val="E45E96C8"/>
    <w:lvl w:ilvl="0" w:tplc="5D1C819C">
      <w:start w:val="1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6"/>
  </w:num>
  <w:num w:numId="4">
    <w:abstractNumId w:val="13"/>
  </w:num>
  <w:num w:numId="5">
    <w:abstractNumId w:val="7"/>
  </w:num>
  <w:num w:numId="6">
    <w:abstractNumId w:val="9"/>
  </w:num>
  <w:num w:numId="7">
    <w:abstractNumId w:val="4"/>
  </w:num>
  <w:num w:numId="8">
    <w:abstractNumId w:val="12"/>
  </w:num>
  <w:num w:numId="9">
    <w:abstractNumId w:val="10"/>
  </w:num>
  <w:num w:numId="10">
    <w:abstractNumId w:val="8"/>
  </w:num>
  <w:num w:numId="11">
    <w:abstractNumId w:val="15"/>
  </w:num>
  <w:num w:numId="12">
    <w:abstractNumId w:val="17"/>
  </w:num>
  <w:num w:numId="13">
    <w:abstractNumId w:val="14"/>
  </w:num>
  <w:num w:numId="14">
    <w:abstractNumId w:val="16"/>
  </w:num>
  <w:num w:numId="15">
    <w:abstractNumId w:val="3"/>
  </w:num>
  <w:num w:numId="16">
    <w:abstractNumId w:val="1"/>
  </w:num>
  <w:num w:numId="17">
    <w:abstractNumId w:val="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hyphenationZone w:val="425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01AA"/>
    <w:rsid w:val="00002E4A"/>
    <w:rsid w:val="00002F3C"/>
    <w:rsid w:val="00006239"/>
    <w:rsid w:val="00006838"/>
    <w:rsid w:val="00007D03"/>
    <w:rsid w:val="00012573"/>
    <w:rsid w:val="000172B2"/>
    <w:rsid w:val="00017753"/>
    <w:rsid w:val="000215C0"/>
    <w:rsid w:val="00022204"/>
    <w:rsid w:val="0002429E"/>
    <w:rsid w:val="00025C66"/>
    <w:rsid w:val="00030551"/>
    <w:rsid w:val="000326DF"/>
    <w:rsid w:val="00033447"/>
    <w:rsid w:val="00034687"/>
    <w:rsid w:val="00034948"/>
    <w:rsid w:val="0003702A"/>
    <w:rsid w:val="00037679"/>
    <w:rsid w:val="00037A74"/>
    <w:rsid w:val="00037FF2"/>
    <w:rsid w:val="00040283"/>
    <w:rsid w:val="000433DE"/>
    <w:rsid w:val="00043C56"/>
    <w:rsid w:val="000455EE"/>
    <w:rsid w:val="0005098B"/>
    <w:rsid w:val="00052557"/>
    <w:rsid w:val="00056A94"/>
    <w:rsid w:val="00060226"/>
    <w:rsid w:val="00063EB5"/>
    <w:rsid w:val="000670AF"/>
    <w:rsid w:val="00067EB1"/>
    <w:rsid w:val="000702BD"/>
    <w:rsid w:val="00070D00"/>
    <w:rsid w:val="00071DF8"/>
    <w:rsid w:val="00071F6E"/>
    <w:rsid w:val="0007201B"/>
    <w:rsid w:val="00072681"/>
    <w:rsid w:val="00076098"/>
    <w:rsid w:val="000764DE"/>
    <w:rsid w:val="00076A71"/>
    <w:rsid w:val="0008095B"/>
    <w:rsid w:val="00081E91"/>
    <w:rsid w:val="00084620"/>
    <w:rsid w:val="0008698A"/>
    <w:rsid w:val="00087F39"/>
    <w:rsid w:val="000900B5"/>
    <w:rsid w:val="000934E0"/>
    <w:rsid w:val="00094896"/>
    <w:rsid w:val="00095F12"/>
    <w:rsid w:val="00096987"/>
    <w:rsid w:val="00096A15"/>
    <w:rsid w:val="000A5E34"/>
    <w:rsid w:val="000A668D"/>
    <w:rsid w:val="000A70D6"/>
    <w:rsid w:val="000B24DB"/>
    <w:rsid w:val="000B2A2A"/>
    <w:rsid w:val="000B43C9"/>
    <w:rsid w:val="000C0133"/>
    <w:rsid w:val="000C20F9"/>
    <w:rsid w:val="000C2BA1"/>
    <w:rsid w:val="000C2C54"/>
    <w:rsid w:val="000C6C5C"/>
    <w:rsid w:val="000C7776"/>
    <w:rsid w:val="000D1775"/>
    <w:rsid w:val="000D21C6"/>
    <w:rsid w:val="000D294B"/>
    <w:rsid w:val="000D2F36"/>
    <w:rsid w:val="000D4A30"/>
    <w:rsid w:val="000D5B29"/>
    <w:rsid w:val="000E2773"/>
    <w:rsid w:val="000E2830"/>
    <w:rsid w:val="000E33A6"/>
    <w:rsid w:val="000E41A2"/>
    <w:rsid w:val="000E498C"/>
    <w:rsid w:val="000E5385"/>
    <w:rsid w:val="000E551B"/>
    <w:rsid w:val="000E6166"/>
    <w:rsid w:val="000E61FC"/>
    <w:rsid w:val="000F1DA2"/>
    <w:rsid w:val="000F2BBE"/>
    <w:rsid w:val="000F3F7D"/>
    <w:rsid w:val="000F5DA7"/>
    <w:rsid w:val="000F6C76"/>
    <w:rsid w:val="000F74C2"/>
    <w:rsid w:val="00100A9C"/>
    <w:rsid w:val="001061F3"/>
    <w:rsid w:val="00106FD7"/>
    <w:rsid w:val="00107C2E"/>
    <w:rsid w:val="00110216"/>
    <w:rsid w:val="001127F3"/>
    <w:rsid w:val="00112AE6"/>
    <w:rsid w:val="00112E97"/>
    <w:rsid w:val="00113C07"/>
    <w:rsid w:val="001147DC"/>
    <w:rsid w:val="001147EA"/>
    <w:rsid w:val="0011520D"/>
    <w:rsid w:val="0012301C"/>
    <w:rsid w:val="00124FBD"/>
    <w:rsid w:val="001251A0"/>
    <w:rsid w:val="00127795"/>
    <w:rsid w:val="0013264F"/>
    <w:rsid w:val="00132799"/>
    <w:rsid w:val="00134016"/>
    <w:rsid w:val="00135BB7"/>
    <w:rsid w:val="00135F33"/>
    <w:rsid w:val="001370AC"/>
    <w:rsid w:val="00140690"/>
    <w:rsid w:val="00140E3C"/>
    <w:rsid w:val="00140E5D"/>
    <w:rsid w:val="0014226F"/>
    <w:rsid w:val="001431D5"/>
    <w:rsid w:val="00147661"/>
    <w:rsid w:val="001520A1"/>
    <w:rsid w:val="00153283"/>
    <w:rsid w:val="00153D6F"/>
    <w:rsid w:val="0015509E"/>
    <w:rsid w:val="00155B3C"/>
    <w:rsid w:val="001568C5"/>
    <w:rsid w:val="0016034C"/>
    <w:rsid w:val="001634F1"/>
    <w:rsid w:val="0016493F"/>
    <w:rsid w:val="00164FAB"/>
    <w:rsid w:val="001662F3"/>
    <w:rsid w:val="001671A6"/>
    <w:rsid w:val="00170097"/>
    <w:rsid w:val="00172B13"/>
    <w:rsid w:val="001745AF"/>
    <w:rsid w:val="00175340"/>
    <w:rsid w:val="00182265"/>
    <w:rsid w:val="00182B02"/>
    <w:rsid w:val="001857DB"/>
    <w:rsid w:val="00185AB4"/>
    <w:rsid w:val="001913BD"/>
    <w:rsid w:val="00191924"/>
    <w:rsid w:val="00193383"/>
    <w:rsid w:val="00194F79"/>
    <w:rsid w:val="001954A5"/>
    <w:rsid w:val="00195B9F"/>
    <w:rsid w:val="00195E41"/>
    <w:rsid w:val="001968B4"/>
    <w:rsid w:val="00196B3B"/>
    <w:rsid w:val="001975D4"/>
    <w:rsid w:val="001A05B3"/>
    <w:rsid w:val="001A0D15"/>
    <w:rsid w:val="001A2615"/>
    <w:rsid w:val="001A26EB"/>
    <w:rsid w:val="001A3B69"/>
    <w:rsid w:val="001A4530"/>
    <w:rsid w:val="001A46F0"/>
    <w:rsid w:val="001A6676"/>
    <w:rsid w:val="001B00FC"/>
    <w:rsid w:val="001B1458"/>
    <w:rsid w:val="001C093B"/>
    <w:rsid w:val="001C2378"/>
    <w:rsid w:val="001C45A0"/>
    <w:rsid w:val="001C490E"/>
    <w:rsid w:val="001C5A29"/>
    <w:rsid w:val="001C6B7B"/>
    <w:rsid w:val="001C6E08"/>
    <w:rsid w:val="001D031E"/>
    <w:rsid w:val="001D0A46"/>
    <w:rsid w:val="001D0BE5"/>
    <w:rsid w:val="001D10AE"/>
    <w:rsid w:val="001D120B"/>
    <w:rsid w:val="001D309B"/>
    <w:rsid w:val="001D4491"/>
    <w:rsid w:val="001D57A5"/>
    <w:rsid w:val="001D6257"/>
    <w:rsid w:val="001D6E96"/>
    <w:rsid w:val="001D7184"/>
    <w:rsid w:val="001E02E6"/>
    <w:rsid w:val="001E34E6"/>
    <w:rsid w:val="001E4871"/>
    <w:rsid w:val="001E5B99"/>
    <w:rsid w:val="001E5F96"/>
    <w:rsid w:val="001E7D2C"/>
    <w:rsid w:val="001F2356"/>
    <w:rsid w:val="001F42FE"/>
    <w:rsid w:val="001F4576"/>
    <w:rsid w:val="001F554E"/>
    <w:rsid w:val="00200957"/>
    <w:rsid w:val="00204D24"/>
    <w:rsid w:val="0020590B"/>
    <w:rsid w:val="00205A48"/>
    <w:rsid w:val="00205C45"/>
    <w:rsid w:val="00206388"/>
    <w:rsid w:val="00206502"/>
    <w:rsid w:val="00207CF3"/>
    <w:rsid w:val="002129B0"/>
    <w:rsid w:val="00213673"/>
    <w:rsid w:val="00213902"/>
    <w:rsid w:val="00213A41"/>
    <w:rsid w:val="00214B40"/>
    <w:rsid w:val="002156AE"/>
    <w:rsid w:val="002156DF"/>
    <w:rsid w:val="00217545"/>
    <w:rsid w:val="00217E84"/>
    <w:rsid w:val="00220049"/>
    <w:rsid w:val="002200BB"/>
    <w:rsid w:val="00223442"/>
    <w:rsid w:val="002278F6"/>
    <w:rsid w:val="00230E19"/>
    <w:rsid w:val="002326B9"/>
    <w:rsid w:val="002344F0"/>
    <w:rsid w:val="0024076A"/>
    <w:rsid w:val="0024093E"/>
    <w:rsid w:val="002411BD"/>
    <w:rsid w:val="002416B9"/>
    <w:rsid w:val="00242024"/>
    <w:rsid w:val="0024242E"/>
    <w:rsid w:val="0024391C"/>
    <w:rsid w:val="00244C89"/>
    <w:rsid w:val="002450E4"/>
    <w:rsid w:val="00245198"/>
    <w:rsid w:val="00246BB8"/>
    <w:rsid w:val="00247112"/>
    <w:rsid w:val="0025258A"/>
    <w:rsid w:val="002535BA"/>
    <w:rsid w:val="0025558A"/>
    <w:rsid w:val="00256C95"/>
    <w:rsid w:val="00260656"/>
    <w:rsid w:val="00262AD4"/>
    <w:rsid w:val="00262D95"/>
    <w:rsid w:val="00264CC5"/>
    <w:rsid w:val="00273BF9"/>
    <w:rsid w:val="00280997"/>
    <w:rsid w:val="00283BF6"/>
    <w:rsid w:val="00294780"/>
    <w:rsid w:val="00294F65"/>
    <w:rsid w:val="00296893"/>
    <w:rsid w:val="00297D00"/>
    <w:rsid w:val="002B0F7D"/>
    <w:rsid w:val="002B15C5"/>
    <w:rsid w:val="002B22E7"/>
    <w:rsid w:val="002B2770"/>
    <w:rsid w:val="002B2F6E"/>
    <w:rsid w:val="002B77D5"/>
    <w:rsid w:val="002C3C4A"/>
    <w:rsid w:val="002C506E"/>
    <w:rsid w:val="002C5D34"/>
    <w:rsid w:val="002D05D9"/>
    <w:rsid w:val="002D07B5"/>
    <w:rsid w:val="002D3662"/>
    <w:rsid w:val="002D4776"/>
    <w:rsid w:val="002D4A12"/>
    <w:rsid w:val="002D58F8"/>
    <w:rsid w:val="002D7E4C"/>
    <w:rsid w:val="002E0296"/>
    <w:rsid w:val="002E067F"/>
    <w:rsid w:val="002E3E89"/>
    <w:rsid w:val="002E3F0F"/>
    <w:rsid w:val="002E53A7"/>
    <w:rsid w:val="002E57FC"/>
    <w:rsid w:val="002F074B"/>
    <w:rsid w:val="002F1697"/>
    <w:rsid w:val="002F16E7"/>
    <w:rsid w:val="002F1A8E"/>
    <w:rsid w:val="002F424C"/>
    <w:rsid w:val="002F5F1F"/>
    <w:rsid w:val="002F62B6"/>
    <w:rsid w:val="002F65A6"/>
    <w:rsid w:val="00300348"/>
    <w:rsid w:val="003023E0"/>
    <w:rsid w:val="00303BC5"/>
    <w:rsid w:val="00303E46"/>
    <w:rsid w:val="00303FB0"/>
    <w:rsid w:val="0030579E"/>
    <w:rsid w:val="00310A9A"/>
    <w:rsid w:val="00310C31"/>
    <w:rsid w:val="003125AC"/>
    <w:rsid w:val="00313676"/>
    <w:rsid w:val="00315DE8"/>
    <w:rsid w:val="00316D1E"/>
    <w:rsid w:val="003255D7"/>
    <w:rsid w:val="00330F8D"/>
    <w:rsid w:val="003320AC"/>
    <w:rsid w:val="00332DA3"/>
    <w:rsid w:val="003336D4"/>
    <w:rsid w:val="00333F73"/>
    <w:rsid w:val="003361C7"/>
    <w:rsid w:val="00340D9A"/>
    <w:rsid w:val="00341607"/>
    <w:rsid w:val="00342740"/>
    <w:rsid w:val="00344770"/>
    <w:rsid w:val="003452CB"/>
    <w:rsid w:val="00354383"/>
    <w:rsid w:val="0035540C"/>
    <w:rsid w:val="0035660C"/>
    <w:rsid w:val="00360114"/>
    <w:rsid w:val="00360743"/>
    <w:rsid w:val="00360FF8"/>
    <w:rsid w:val="00365D15"/>
    <w:rsid w:val="0036682D"/>
    <w:rsid w:val="00366E8B"/>
    <w:rsid w:val="0036705D"/>
    <w:rsid w:val="003676BB"/>
    <w:rsid w:val="00371530"/>
    <w:rsid w:val="003722A6"/>
    <w:rsid w:val="0037451A"/>
    <w:rsid w:val="00376B99"/>
    <w:rsid w:val="003808C2"/>
    <w:rsid w:val="003865E6"/>
    <w:rsid w:val="00390815"/>
    <w:rsid w:val="00390DCD"/>
    <w:rsid w:val="0039146D"/>
    <w:rsid w:val="003928DE"/>
    <w:rsid w:val="00393B42"/>
    <w:rsid w:val="00396A93"/>
    <w:rsid w:val="003973AC"/>
    <w:rsid w:val="003A1E96"/>
    <w:rsid w:val="003A2CA3"/>
    <w:rsid w:val="003A2E4A"/>
    <w:rsid w:val="003A3098"/>
    <w:rsid w:val="003A733F"/>
    <w:rsid w:val="003A777E"/>
    <w:rsid w:val="003A7B27"/>
    <w:rsid w:val="003A7C0D"/>
    <w:rsid w:val="003A7FBF"/>
    <w:rsid w:val="003B0068"/>
    <w:rsid w:val="003B056E"/>
    <w:rsid w:val="003B0DF8"/>
    <w:rsid w:val="003B1F52"/>
    <w:rsid w:val="003B27DD"/>
    <w:rsid w:val="003B3520"/>
    <w:rsid w:val="003B452A"/>
    <w:rsid w:val="003C153A"/>
    <w:rsid w:val="003C3117"/>
    <w:rsid w:val="003C32F2"/>
    <w:rsid w:val="003C55D5"/>
    <w:rsid w:val="003C5DE9"/>
    <w:rsid w:val="003D40C9"/>
    <w:rsid w:val="003D5375"/>
    <w:rsid w:val="003D53F7"/>
    <w:rsid w:val="003D7728"/>
    <w:rsid w:val="003E2315"/>
    <w:rsid w:val="003E3FD8"/>
    <w:rsid w:val="003E428C"/>
    <w:rsid w:val="003E44EB"/>
    <w:rsid w:val="003E4A7D"/>
    <w:rsid w:val="003E4B6C"/>
    <w:rsid w:val="003E52AD"/>
    <w:rsid w:val="003F0301"/>
    <w:rsid w:val="003F0F61"/>
    <w:rsid w:val="003F24D5"/>
    <w:rsid w:val="003F252F"/>
    <w:rsid w:val="003F3E88"/>
    <w:rsid w:val="003F75AB"/>
    <w:rsid w:val="003F7653"/>
    <w:rsid w:val="0040031A"/>
    <w:rsid w:val="00406AD7"/>
    <w:rsid w:val="00420DCC"/>
    <w:rsid w:val="00422050"/>
    <w:rsid w:val="004225F1"/>
    <w:rsid w:val="00422AB6"/>
    <w:rsid w:val="0042394E"/>
    <w:rsid w:val="00424EA6"/>
    <w:rsid w:val="00426B50"/>
    <w:rsid w:val="00426F14"/>
    <w:rsid w:val="00427089"/>
    <w:rsid w:val="0043030D"/>
    <w:rsid w:val="00430983"/>
    <w:rsid w:val="00431FD1"/>
    <w:rsid w:val="0043246E"/>
    <w:rsid w:val="004341C1"/>
    <w:rsid w:val="00434D56"/>
    <w:rsid w:val="00435D98"/>
    <w:rsid w:val="00437BE3"/>
    <w:rsid w:val="004415E5"/>
    <w:rsid w:val="004426A8"/>
    <w:rsid w:val="0044318D"/>
    <w:rsid w:val="004439B0"/>
    <w:rsid w:val="00447392"/>
    <w:rsid w:val="004500EB"/>
    <w:rsid w:val="0045185E"/>
    <w:rsid w:val="00451E5F"/>
    <w:rsid w:val="0046209D"/>
    <w:rsid w:val="00464B32"/>
    <w:rsid w:val="0047391D"/>
    <w:rsid w:val="004740B9"/>
    <w:rsid w:val="00476EBF"/>
    <w:rsid w:val="004801D6"/>
    <w:rsid w:val="0048059C"/>
    <w:rsid w:val="00480DAA"/>
    <w:rsid w:val="00481007"/>
    <w:rsid w:val="00481A3F"/>
    <w:rsid w:val="00481C01"/>
    <w:rsid w:val="00482AA7"/>
    <w:rsid w:val="00483639"/>
    <w:rsid w:val="00485018"/>
    <w:rsid w:val="00485B58"/>
    <w:rsid w:val="004865BF"/>
    <w:rsid w:val="00486C80"/>
    <w:rsid w:val="0048710C"/>
    <w:rsid w:val="00487A2D"/>
    <w:rsid w:val="004910C5"/>
    <w:rsid w:val="00491EA1"/>
    <w:rsid w:val="00492985"/>
    <w:rsid w:val="00493C77"/>
    <w:rsid w:val="00494949"/>
    <w:rsid w:val="0049522F"/>
    <w:rsid w:val="004A12FC"/>
    <w:rsid w:val="004A18C8"/>
    <w:rsid w:val="004A2E46"/>
    <w:rsid w:val="004A7192"/>
    <w:rsid w:val="004A7909"/>
    <w:rsid w:val="004B0A6A"/>
    <w:rsid w:val="004B2417"/>
    <w:rsid w:val="004B5250"/>
    <w:rsid w:val="004B560D"/>
    <w:rsid w:val="004B588C"/>
    <w:rsid w:val="004B5BB2"/>
    <w:rsid w:val="004B62D0"/>
    <w:rsid w:val="004B7D56"/>
    <w:rsid w:val="004C0054"/>
    <w:rsid w:val="004C2B49"/>
    <w:rsid w:val="004C30F2"/>
    <w:rsid w:val="004C4612"/>
    <w:rsid w:val="004C52E5"/>
    <w:rsid w:val="004D0F8C"/>
    <w:rsid w:val="004D156A"/>
    <w:rsid w:val="004D4320"/>
    <w:rsid w:val="004D4485"/>
    <w:rsid w:val="004D62EE"/>
    <w:rsid w:val="004D66EA"/>
    <w:rsid w:val="004E3344"/>
    <w:rsid w:val="004E688F"/>
    <w:rsid w:val="004F1C21"/>
    <w:rsid w:val="004F2332"/>
    <w:rsid w:val="004F2593"/>
    <w:rsid w:val="004F2C44"/>
    <w:rsid w:val="004F2EF7"/>
    <w:rsid w:val="004F71E1"/>
    <w:rsid w:val="004F7A07"/>
    <w:rsid w:val="004F7FEF"/>
    <w:rsid w:val="0050061C"/>
    <w:rsid w:val="00502F46"/>
    <w:rsid w:val="0050490F"/>
    <w:rsid w:val="00507375"/>
    <w:rsid w:val="005102F5"/>
    <w:rsid w:val="00513BE3"/>
    <w:rsid w:val="00513FDA"/>
    <w:rsid w:val="0051440D"/>
    <w:rsid w:val="00514D14"/>
    <w:rsid w:val="00515897"/>
    <w:rsid w:val="005160A6"/>
    <w:rsid w:val="00517B85"/>
    <w:rsid w:val="00521F90"/>
    <w:rsid w:val="00523F32"/>
    <w:rsid w:val="0052400B"/>
    <w:rsid w:val="0052493E"/>
    <w:rsid w:val="00524D72"/>
    <w:rsid w:val="005253AD"/>
    <w:rsid w:val="00525BBC"/>
    <w:rsid w:val="005276A7"/>
    <w:rsid w:val="00530038"/>
    <w:rsid w:val="00530B08"/>
    <w:rsid w:val="0053135D"/>
    <w:rsid w:val="00533891"/>
    <w:rsid w:val="00534309"/>
    <w:rsid w:val="00540483"/>
    <w:rsid w:val="00540C59"/>
    <w:rsid w:val="00541F75"/>
    <w:rsid w:val="00542BAE"/>
    <w:rsid w:val="00546908"/>
    <w:rsid w:val="00547ADD"/>
    <w:rsid w:val="00547D9F"/>
    <w:rsid w:val="00550345"/>
    <w:rsid w:val="00550C9E"/>
    <w:rsid w:val="00550DCC"/>
    <w:rsid w:val="0055250A"/>
    <w:rsid w:val="005553CF"/>
    <w:rsid w:val="00556027"/>
    <w:rsid w:val="00562152"/>
    <w:rsid w:val="00562174"/>
    <w:rsid w:val="005622CE"/>
    <w:rsid w:val="00562A51"/>
    <w:rsid w:val="00564B4D"/>
    <w:rsid w:val="00566186"/>
    <w:rsid w:val="005743EF"/>
    <w:rsid w:val="0057587B"/>
    <w:rsid w:val="00577A31"/>
    <w:rsid w:val="005807B9"/>
    <w:rsid w:val="00580D42"/>
    <w:rsid w:val="00581D0D"/>
    <w:rsid w:val="00582BAE"/>
    <w:rsid w:val="00587131"/>
    <w:rsid w:val="00594BF4"/>
    <w:rsid w:val="00596EE3"/>
    <w:rsid w:val="0059730D"/>
    <w:rsid w:val="005A02D2"/>
    <w:rsid w:val="005A0A51"/>
    <w:rsid w:val="005A0F2C"/>
    <w:rsid w:val="005A168A"/>
    <w:rsid w:val="005A16A9"/>
    <w:rsid w:val="005A2EE2"/>
    <w:rsid w:val="005A35C2"/>
    <w:rsid w:val="005A7B4D"/>
    <w:rsid w:val="005B149F"/>
    <w:rsid w:val="005B2F59"/>
    <w:rsid w:val="005B3109"/>
    <w:rsid w:val="005B35BE"/>
    <w:rsid w:val="005B4A90"/>
    <w:rsid w:val="005B629A"/>
    <w:rsid w:val="005B6E20"/>
    <w:rsid w:val="005B6F4C"/>
    <w:rsid w:val="005B7D3C"/>
    <w:rsid w:val="005C2802"/>
    <w:rsid w:val="005C6A68"/>
    <w:rsid w:val="005D19BD"/>
    <w:rsid w:val="005D26D6"/>
    <w:rsid w:val="005D49E7"/>
    <w:rsid w:val="005D4FDB"/>
    <w:rsid w:val="005D5323"/>
    <w:rsid w:val="005D595F"/>
    <w:rsid w:val="005D7A45"/>
    <w:rsid w:val="005E17D8"/>
    <w:rsid w:val="005E2DEA"/>
    <w:rsid w:val="005E472B"/>
    <w:rsid w:val="005E5837"/>
    <w:rsid w:val="005E58A2"/>
    <w:rsid w:val="005E5AA0"/>
    <w:rsid w:val="005F029B"/>
    <w:rsid w:val="005F0C66"/>
    <w:rsid w:val="005F1BDE"/>
    <w:rsid w:val="005F58F5"/>
    <w:rsid w:val="005F59AF"/>
    <w:rsid w:val="005F6181"/>
    <w:rsid w:val="005F65F9"/>
    <w:rsid w:val="005F6844"/>
    <w:rsid w:val="005F728B"/>
    <w:rsid w:val="00602065"/>
    <w:rsid w:val="0060261D"/>
    <w:rsid w:val="0060675C"/>
    <w:rsid w:val="006078E6"/>
    <w:rsid w:val="00610239"/>
    <w:rsid w:val="00612A96"/>
    <w:rsid w:val="006148D2"/>
    <w:rsid w:val="0061721A"/>
    <w:rsid w:val="00621B67"/>
    <w:rsid w:val="00632CDA"/>
    <w:rsid w:val="00633B70"/>
    <w:rsid w:val="00634AFF"/>
    <w:rsid w:val="006351FE"/>
    <w:rsid w:val="006360F2"/>
    <w:rsid w:val="006375FF"/>
    <w:rsid w:val="006439F1"/>
    <w:rsid w:val="00645C92"/>
    <w:rsid w:val="006460CE"/>
    <w:rsid w:val="006500C1"/>
    <w:rsid w:val="00651A47"/>
    <w:rsid w:val="00651AD5"/>
    <w:rsid w:val="006522D7"/>
    <w:rsid w:val="00652BD3"/>
    <w:rsid w:val="00655E40"/>
    <w:rsid w:val="00657487"/>
    <w:rsid w:val="00657882"/>
    <w:rsid w:val="00660442"/>
    <w:rsid w:val="00661928"/>
    <w:rsid w:val="006627B9"/>
    <w:rsid w:val="006629E9"/>
    <w:rsid w:val="00662DA0"/>
    <w:rsid w:val="006635A9"/>
    <w:rsid w:val="00664382"/>
    <w:rsid w:val="006650D9"/>
    <w:rsid w:val="0066684A"/>
    <w:rsid w:val="00667A58"/>
    <w:rsid w:val="006712AA"/>
    <w:rsid w:val="00676BD8"/>
    <w:rsid w:val="006773E3"/>
    <w:rsid w:val="00680168"/>
    <w:rsid w:val="00683F12"/>
    <w:rsid w:val="0068546A"/>
    <w:rsid w:val="00686B40"/>
    <w:rsid w:val="00687862"/>
    <w:rsid w:val="0069133F"/>
    <w:rsid w:val="006915F2"/>
    <w:rsid w:val="00691B48"/>
    <w:rsid w:val="00692703"/>
    <w:rsid w:val="006948ED"/>
    <w:rsid w:val="006952F3"/>
    <w:rsid w:val="00696C5E"/>
    <w:rsid w:val="006A0D5D"/>
    <w:rsid w:val="006A160D"/>
    <w:rsid w:val="006A16C5"/>
    <w:rsid w:val="006A2C6E"/>
    <w:rsid w:val="006A3102"/>
    <w:rsid w:val="006A391F"/>
    <w:rsid w:val="006A44DB"/>
    <w:rsid w:val="006A4F90"/>
    <w:rsid w:val="006A4FE3"/>
    <w:rsid w:val="006B0B11"/>
    <w:rsid w:val="006B0B7A"/>
    <w:rsid w:val="006B143B"/>
    <w:rsid w:val="006B16E8"/>
    <w:rsid w:val="006B2687"/>
    <w:rsid w:val="006B371C"/>
    <w:rsid w:val="006B445C"/>
    <w:rsid w:val="006B4792"/>
    <w:rsid w:val="006B7DFE"/>
    <w:rsid w:val="006B7E71"/>
    <w:rsid w:val="006C005E"/>
    <w:rsid w:val="006C0F8C"/>
    <w:rsid w:val="006C4BDE"/>
    <w:rsid w:val="006C7103"/>
    <w:rsid w:val="006D0ABC"/>
    <w:rsid w:val="006D5625"/>
    <w:rsid w:val="006E18BA"/>
    <w:rsid w:val="006E239F"/>
    <w:rsid w:val="006E42A2"/>
    <w:rsid w:val="006E4C2F"/>
    <w:rsid w:val="006E4F72"/>
    <w:rsid w:val="006E57C5"/>
    <w:rsid w:val="006E74CD"/>
    <w:rsid w:val="006F21E8"/>
    <w:rsid w:val="006F3958"/>
    <w:rsid w:val="006F64CB"/>
    <w:rsid w:val="006F6C29"/>
    <w:rsid w:val="006F726A"/>
    <w:rsid w:val="00701ACF"/>
    <w:rsid w:val="0070202B"/>
    <w:rsid w:val="0070427B"/>
    <w:rsid w:val="007050F5"/>
    <w:rsid w:val="007057F4"/>
    <w:rsid w:val="00706DC1"/>
    <w:rsid w:val="00706E93"/>
    <w:rsid w:val="007072A4"/>
    <w:rsid w:val="00710CA5"/>
    <w:rsid w:val="00713228"/>
    <w:rsid w:val="007147DC"/>
    <w:rsid w:val="00716D99"/>
    <w:rsid w:val="007171A0"/>
    <w:rsid w:val="0071770B"/>
    <w:rsid w:val="00720183"/>
    <w:rsid w:val="00721461"/>
    <w:rsid w:val="00721B6C"/>
    <w:rsid w:val="00722021"/>
    <w:rsid w:val="00722248"/>
    <w:rsid w:val="00722C3A"/>
    <w:rsid w:val="00722F92"/>
    <w:rsid w:val="007266A6"/>
    <w:rsid w:val="007270D1"/>
    <w:rsid w:val="00730255"/>
    <w:rsid w:val="007310F9"/>
    <w:rsid w:val="00732116"/>
    <w:rsid w:val="007332CE"/>
    <w:rsid w:val="00736EB6"/>
    <w:rsid w:val="00737D8E"/>
    <w:rsid w:val="00740640"/>
    <w:rsid w:val="00741D7E"/>
    <w:rsid w:val="00742714"/>
    <w:rsid w:val="007443F2"/>
    <w:rsid w:val="00745729"/>
    <w:rsid w:val="0075159C"/>
    <w:rsid w:val="007528E1"/>
    <w:rsid w:val="007534EE"/>
    <w:rsid w:val="00753C2B"/>
    <w:rsid w:val="00754168"/>
    <w:rsid w:val="00754DE1"/>
    <w:rsid w:val="00755B7F"/>
    <w:rsid w:val="00755CB9"/>
    <w:rsid w:val="00756033"/>
    <w:rsid w:val="00760207"/>
    <w:rsid w:val="007603DB"/>
    <w:rsid w:val="00761C24"/>
    <w:rsid w:val="00762896"/>
    <w:rsid w:val="00766FF2"/>
    <w:rsid w:val="00767F0A"/>
    <w:rsid w:val="007712FB"/>
    <w:rsid w:val="00771334"/>
    <w:rsid w:val="0077287B"/>
    <w:rsid w:val="00774612"/>
    <w:rsid w:val="007765CE"/>
    <w:rsid w:val="007779C4"/>
    <w:rsid w:val="00780174"/>
    <w:rsid w:val="0078189E"/>
    <w:rsid w:val="007828B1"/>
    <w:rsid w:val="00782ECC"/>
    <w:rsid w:val="00785A95"/>
    <w:rsid w:val="00787A5C"/>
    <w:rsid w:val="00787E52"/>
    <w:rsid w:val="00791EBB"/>
    <w:rsid w:val="00791F8E"/>
    <w:rsid w:val="00792206"/>
    <w:rsid w:val="00792DC2"/>
    <w:rsid w:val="00794233"/>
    <w:rsid w:val="00796E27"/>
    <w:rsid w:val="007A0743"/>
    <w:rsid w:val="007A3C46"/>
    <w:rsid w:val="007A538B"/>
    <w:rsid w:val="007A54FC"/>
    <w:rsid w:val="007A7222"/>
    <w:rsid w:val="007A7E44"/>
    <w:rsid w:val="007B3005"/>
    <w:rsid w:val="007B3BE6"/>
    <w:rsid w:val="007B7D2F"/>
    <w:rsid w:val="007B7D93"/>
    <w:rsid w:val="007C01C8"/>
    <w:rsid w:val="007C494C"/>
    <w:rsid w:val="007C61F2"/>
    <w:rsid w:val="007C715D"/>
    <w:rsid w:val="007D0AE4"/>
    <w:rsid w:val="007D1B3B"/>
    <w:rsid w:val="007D2697"/>
    <w:rsid w:val="007D4029"/>
    <w:rsid w:val="007D535F"/>
    <w:rsid w:val="007D780C"/>
    <w:rsid w:val="007E27D0"/>
    <w:rsid w:val="007E2C89"/>
    <w:rsid w:val="007E5FF6"/>
    <w:rsid w:val="007E7897"/>
    <w:rsid w:val="007F0F23"/>
    <w:rsid w:val="007F190B"/>
    <w:rsid w:val="007F1D0C"/>
    <w:rsid w:val="007F2BF5"/>
    <w:rsid w:val="007F5D53"/>
    <w:rsid w:val="00800DAC"/>
    <w:rsid w:val="0080110F"/>
    <w:rsid w:val="00801630"/>
    <w:rsid w:val="008030CF"/>
    <w:rsid w:val="008079DF"/>
    <w:rsid w:val="00811F75"/>
    <w:rsid w:val="008137FF"/>
    <w:rsid w:val="008153BD"/>
    <w:rsid w:val="00822B1B"/>
    <w:rsid w:val="00824BC3"/>
    <w:rsid w:val="0083118D"/>
    <w:rsid w:val="00831472"/>
    <w:rsid w:val="00834787"/>
    <w:rsid w:val="00835ECA"/>
    <w:rsid w:val="008437D1"/>
    <w:rsid w:val="00844AFC"/>
    <w:rsid w:val="00847976"/>
    <w:rsid w:val="00850D79"/>
    <w:rsid w:val="008536D0"/>
    <w:rsid w:val="00853791"/>
    <w:rsid w:val="00853BD1"/>
    <w:rsid w:val="008543B8"/>
    <w:rsid w:val="00854565"/>
    <w:rsid w:val="00854821"/>
    <w:rsid w:val="00856846"/>
    <w:rsid w:val="00856C3A"/>
    <w:rsid w:val="00857F48"/>
    <w:rsid w:val="00860480"/>
    <w:rsid w:val="00863C0C"/>
    <w:rsid w:val="008645C6"/>
    <w:rsid w:val="00864852"/>
    <w:rsid w:val="00864E9F"/>
    <w:rsid w:val="008670BB"/>
    <w:rsid w:val="00870464"/>
    <w:rsid w:val="00873C66"/>
    <w:rsid w:val="00875369"/>
    <w:rsid w:val="008755D9"/>
    <w:rsid w:val="00881125"/>
    <w:rsid w:val="00883CF5"/>
    <w:rsid w:val="00884E0A"/>
    <w:rsid w:val="00887638"/>
    <w:rsid w:val="00892348"/>
    <w:rsid w:val="00893B32"/>
    <w:rsid w:val="008A0F4C"/>
    <w:rsid w:val="008A7482"/>
    <w:rsid w:val="008B48A7"/>
    <w:rsid w:val="008C09A6"/>
    <w:rsid w:val="008C0FC2"/>
    <w:rsid w:val="008C2612"/>
    <w:rsid w:val="008C2C75"/>
    <w:rsid w:val="008C3B55"/>
    <w:rsid w:val="008C6798"/>
    <w:rsid w:val="008C6C16"/>
    <w:rsid w:val="008C7129"/>
    <w:rsid w:val="008C7965"/>
    <w:rsid w:val="008C7FAD"/>
    <w:rsid w:val="008D0E1A"/>
    <w:rsid w:val="008D1448"/>
    <w:rsid w:val="008D286F"/>
    <w:rsid w:val="008D3F0B"/>
    <w:rsid w:val="008D7D08"/>
    <w:rsid w:val="008E2EF5"/>
    <w:rsid w:val="008E4E01"/>
    <w:rsid w:val="008E5997"/>
    <w:rsid w:val="008E779C"/>
    <w:rsid w:val="008E7E2E"/>
    <w:rsid w:val="008F0693"/>
    <w:rsid w:val="008F0CC3"/>
    <w:rsid w:val="008F5957"/>
    <w:rsid w:val="008F63BB"/>
    <w:rsid w:val="00900035"/>
    <w:rsid w:val="00900265"/>
    <w:rsid w:val="0090597F"/>
    <w:rsid w:val="00907BD9"/>
    <w:rsid w:val="00907F09"/>
    <w:rsid w:val="00915211"/>
    <w:rsid w:val="00915874"/>
    <w:rsid w:val="00916F74"/>
    <w:rsid w:val="00917A74"/>
    <w:rsid w:val="0092014F"/>
    <w:rsid w:val="0092431B"/>
    <w:rsid w:val="00925295"/>
    <w:rsid w:val="00926C3B"/>
    <w:rsid w:val="00927971"/>
    <w:rsid w:val="00930854"/>
    <w:rsid w:val="009308C4"/>
    <w:rsid w:val="00931BC1"/>
    <w:rsid w:val="00932BCF"/>
    <w:rsid w:val="00933EA5"/>
    <w:rsid w:val="00936FCE"/>
    <w:rsid w:val="0093704A"/>
    <w:rsid w:val="00937947"/>
    <w:rsid w:val="00937A28"/>
    <w:rsid w:val="00940431"/>
    <w:rsid w:val="0094172B"/>
    <w:rsid w:val="00943D50"/>
    <w:rsid w:val="00944E43"/>
    <w:rsid w:val="0094560B"/>
    <w:rsid w:val="00950160"/>
    <w:rsid w:val="00950496"/>
    <w:rsid w:val="0095397E"/>
    <w:rsid w:val="00953E86"/>
    <w:rsid w:val="00956838"/>
    <w:rsid w:val="009579EB"/>
    <w:rsid w:val="00957BEE"/>
    <w:rsid w:val="009639D2"/>
    <w:rsid w:val="00964141"/>
    <w:rsid w:val="00964C25"/>
    <w:rsid w:val="0096505C"/>
    <w:rsid w:val="009700DC"/>
    <w:rsid w:val="00972DB1"/>
    <w:rsid w:val="009738B0"/>
    <w:rsid w:val="00975037"/>
    <w:rsid w:val="0098085B"/>
    <w:rsid w:val="00982531"/>
    <w:rsid w:val="0098478C"/>
    <w:rsid w:val="00985B41"/>
    <w:rsid w:val="00986D22"/>
    <w:rsid w:val="00987ED3"/>
    <w:rsid w:val="00992429"/>
    <w:rsid w:val="00992BB4"/>
    <w:rsid w:val="009948D1"/>
    <w:rsid w:val="00994909"/>
    <w:rsid w:val="009967F1"/>
    <w:rsid w:val="00996A67"/>
    <w:rsid w:val="00996AB7"/>
    <w:rsid w:val="00997DF0"/>
    <w:rsid w:val="009A268C"/>
    <w:rsid w:val="009A2D92"/>
    <w:rsid w:val="009A4AA5"/>
    <w:rsid w:val="009A4B40"/>
    <w:rsid w:val="009A4CF7"/>
    <w:rsid w:val="009B14A5"/>
    <w:rsid w:val="009B14CB"/>
    <w:rsid w:val="009B2639"/>
    <w:rsid w:val="009B615E"/>
    <w:rsid w:val="009B63D0"/>
    <w:rsid w:val="009B6879"/>
    <w:rsid w:val="009B7547"/>
    <w:rsid w:val="009B77F0"/>
    <w:rsid w:val="009C00EF"/>
    <w:rsid w:val="009C2FB7"/>
    <w:rsid w:val="009C356F"/>
    <w:rsid w:val="009C438B"/>
    <w:rsid w:val="009C43E1"/>
    <w:rsid w:val="009C53A1"/>
    <w:rsid w:val="009C6EEA"/>
    <w:rsid w:val="009C7AE6"/>
    <w:rsid w:val="009D0D40"/>
    <w:rsid w:val="009D1E07"/>
    <w:rsid w:val="009D242A"/>
    <w:rsid w:val="009D6123"/>
    <w:rsid w:val="009D6C56"/>
    <w:rsid w:val="009D741F"/>
    <w:rsid w:val="009D7773"/>
    <w:rsid w:val="009E420B"/>
    <w:rsid w:val="009F08E5"/>
    <w:rsid w:val="009F161B"/>
    <w:rsid w:val="009F1E61"/>
    <w:rsid w:val="009F67D4"/>
    <w:rsid w:val="00A01020"/>
    <w:rsid w:val="00A01C80"/>
    <w:rsid w:val="00A0257D"/>
    <w:rsid w:val="00A0481A"/>
    <w:rsid w:val="00A05273"/>
    <w:rsid w:val="00A06B8C"/>
    <w:rsid w:val="00A1021D"/>
    <w:rsid w:val="00A11260"/>
    <w:rsid w:val="00A124DE"/>
    <w:rsid w:val="00A137B4"/>
    <w:rsid w:val="00A137B5"/>
    <w:rsid w:val="00A13DFF"/>
    <w:rsid w:val="00A16400"/>
    <w:rsid w:val="00A236E9"/>
    <w:rsid w:val="00A23F35"/>
    <w:rsid w:val="00A25327"/>
    <w:rsid w:val="00A27497"/>
    <w:rsid w:val="00A30F70"/>
    <w:rsid w:val="00A32E19"/>
    <w:rsid w:val="00A3321E"/>
    <w:rsid w:val="00A3786A"/>
    <w:rsid w:val="00A378FC"/>
    <w:rsid w:val="00A404AF"/>
    <w:rsid w:val="00A4097A"/>
    <w:rsid w:val="00A40AA3"/>
    <w:rsid w:val="00A41E6E"/>
    <w:rsid w:val="00A43F45"/>
    <w:rsid w:val="00A444C8"/>
    <w:rsid w:val="00A479FC"/>
    <w:rsid w:val="00A5022E"/>
    <w:rsid w:val="00A573B0"/>
    <w:rsid w:val="00A60582"/>
    <w:rsid w:val="00A615DD"/>
    <w:rsid w:val="00A6168A"/>
    <w:rsid w:val="00A630DC"/>
    <w:rsid w:val="00A64EAF"/>
    <w:rsid w:val="00A67C96"/>
    <w:rsid w:val="00A71201"/>
    <w:rsid w:val="00A71FB7"/>
    <w:rsid w:val="00A75136"/>
    <w:rsid w:val="00A75759"/>
    <w:rsid w:val="00A75DB0"/>
    <w:rsid w:val="00A76389"/>
    <w:rsid w:val="00A7693D"/>
    <w:rsid w:val="00A775FF"/>
    <w:rsid w:val="00A77887"/>
    <w:rsid w:val="00A81856"/>
    <w:rsid w:val="00A81968"/>
    <w:rsid w:val="00A81F77"/>
    <w:rsid w:val="00A830F9"/>
    <w:rsid w:val="00A869FB"/>
    <w:rsid w:val="00A919F8"/>
    <w:rsid w:val="00A93D2E"/>
    <w:rsid w:val="00A96053"/>
    <w:rsid w:val="00AA09CF"/>
    <w:rsid w:val="00AA0B58"/>
    <w:rsid w:val="00AA1F9B"/>
    <w:rsid w:val="00AA326E"/>
    <w:rsid w:val="00AA3C1F"/>
    <w:rsid w:val="00AA5AD3"/>
    <w:rsid w:val="00AA76C3"/>
    <w:rsid w:val="00AA7B72"/>
    <w:rsid w:val="00AB0127"/>
    <w:rsid w:val="00AB43EE"/>
    <w:rsid w:val="00AB440B"/>
    <w:rsid w:val="00AB5964"/>
    <w:rsid w:val="00AB72C9"/>
    <w:rsid w:val="00AC1219"/>
    <w:rsid w:val="00AC3D29"/>
    <w:rsid w:val="00AC7D4D"/>
    <w:rsid w:val="00AD036B"/>
    <w:rsid w:val="00AD24E5"/>
    <w:rsid w:val="00AD55CD"/>
    <w:rsid w:val="00AD644A"/>
    <w:rsid w:val="00AD6DE0"/>
    <w:rsid w:val="00AD7078"/>
    <w:rsid w:val="00AE014A"/>
    <w:rsid w:val="00AE41F6"/>
    <w:rsid w:val="00AE4CC3"/>
    <w:rsid w:val="00AE5AB0"/>
    <w:rsid w:val="00AE7EB3"/>
    <w:rsid w:val="00AF0A7C"/>
    <w:rsid w:val="00AF294D"/>
    <w:rsid w:val="00AF4CE2"/>
    <w:rsid w:val="00AF5AA7"/>
    <w:rsid w:val="00AF754D"/>
    <w:rsid w:val="00AF7876"/>
    <w:rsid w:val="00AF7F48"/>
    <w:rsid w:val="00B01CA9"/>
    <w:rsid w:val="00B023E1"/>
    <w:rsid w:val="00B03FF7"/>
    <w:rsid w:val="00B043F9"/>
    <w:rsid w:val="00B05D09"/>
    <w:rsid w:val="00B066F9"/>
    <w:rsid w:val="00B07448"/>
    <w:rsid w:val="00B1125B"/>
    <w:rsid w:val="00B12902"/>
    <w:rsid w:val="00B130AB"/>
    <w:rsid w:val="00B14238"/>
    <w:rsid w:val="00B146FE"/>
    <w:rsid w:val="00B165A9"/>
    <w:rsid w:val="00B2333C"/>
    <w:rsid w:val="00B237DD"/>
    <w:rsid w:val="00B2506D"/>
    <w:rsid w:val="00B27BE7"/>
    <w:rsid w:val="00B30A99"/>
    <w:rsid w:val="00B33C0F"/>
    <w:rsid w:val="00B33DB3"/>
    <w:rsid w:val="00B4046C"/>
    <w:rsid w:val="00B40DC0"/>
    <w:rsid w:val="00B42EA2"/>
    <w:rsid w:val="00B43296"/>
    <w:rsid w:val="00B4373C"/>
    <w:rsid w:val="00B4482F"/>
    <w:rsid w:val="00B45F3F"/>
    <w:rsid w:val="00B51DC3"/>
    <w:rsid w:val="00B53A6E"/>
    <w:rsid w:val="00B551F9"/>
    <w:rsid w:val="00B5605C"/>
    <w:rsid w:val="00B6010B"/>
    <w:rsid w:val="00B603F8"/>
    <w:rsid w:val="00B6190A"/>
    <w:rsid w:val="00B61C28"/>
    <w:rsid w:val="00B61FF1"/>
    <w:rsid w:val="00B62B14"/>
    <w:rsid w:val="00B632F2"/>
    <w:rsid w:val="00B63F9D"/>
    <w:rsid w:val="00B6406A"/>
    <w:rsid w:val="00B6631D"/>
    <w:rsid w:val="00B712EE"/>
    <w:rsid w:val="00B71CD5"/>
    <w:rsid w:val="00B72E5A"/>
    <w:rsid w:val="00B7651A"/>
    <w:rsid w:val="00B767EC"/>
    <w:rsid w:val="00B77449"/>
    <w:rsid w:val="00B8022A"/>
    <w:rsid w:val="00B81720"/>
    <w:rsid w:val="00B83880"/>
    <w:rsid w:val="00B855C3"/>
    <w:rsid w:val="00B857EC"/>
    <w:rsid w:val="00B9032F"/>
    <w:rsid w:val="00B91197"/>
    <w:rsid w:val="00B9408D"/>
    <w:rsid w:val="00B96CD4"/>
    <w:rsid w:val="00BA0381"/>
    <w:rsid w:val="00BA5340"/>
    <w:rsid w:val="00BA7532"/>
    <w:rsid w:val="00BB1461"/>
    <w:rsid w:val="00BB1E05"/>
    <w:rsid w:val="00BB22BB"/>
    <w:rsid w:val="00BB2EA3"/>
    <w:rsid w:val="00BB65AD"/>
    <w:rsid w:val="00BB6DC8"/>
    <w:rsid w:val="00BC0C10"/>
    <w:rsid w:val="00BC13CB"/>
    <w:rsid w:val="00BC3EB7"/>
    <w:rsid w:val="00BD16A9"/>
    <w:rsid w:val="00BD390B"/>
    <w:rsid w:val="00BD481C"/>
    <w:rsid w:val="00BD7136"/>
    <w:rsid w:val="00BE1946"/>
    <w:rsid w:val="00BE23F2"/>
    <w:rsid w:val="00BE24E0"/>
    <w:rsid w:val="00BE287D"/>
    <w:rsid w:val="00BE290E"/>
    <w:rsid w:val="00BE38EF"/>
    <w:rsid w:val="00BE3A4B"/>
    <w:rsid w:val="00BE4ABD"/>
    <w:rsid w:val="00BE5A72"/>
    <w:rsid w:val="00BE6412"/>
    <w:rsid w:val="00BE73FD"/>
    <w:rsid w:val="00BF1209"/>
    <w:rsid w:val="00BF362B"/>
    <w:rsid w:val="00BF522F"/>
    <w:rsid w:val="00BF6AE8"/>
    <w:rsid w:val="00C03E1B"/>
    <w:rsid w:val="00C062FC"/>
    <w:rsid w:val="00C07120"/>
    <w:rsid w:val="00C1045A"/>
    <w:rsid w:val="00C125AE"/>
    <w:rsid w:val="00C12938"/>
    <w:rsid w:val="00C15DA7"/>
    <w:rsid w:val="00C168D6"/>
    <w:rsid w:val="00C177D5"/>
    <w:rsid w:val="00C20BBA"/>
    <w:rsid w:val="00C21270"/>
    <w:rsid w:val="00C21476"/>
    <w:rsid w:val="00C215A9"/>
    <w:rsid w:val="00C226E9"/>
    <w:rsid w:val="00C244FA"/>
    <w:rsid w:val="00C3046B"/>
    <w:rsid w:val="00C306F5"/>
    <w:rsid w:val="00C35CB4"/>
    <w:rsid w:val="00C36228"/>
    <w:rsid w:val="00C37EFA"/>
    <w:rsid w:val="00C456E6"/>
    <w:rsid w:val="00C45A80"/>
    <w:rsid w:val="00C471D7"/>
    <w:rsid w:val="00C50595"/>
    <w:rsid w:val="00C54484"/>
    <w:rsid w:val="00C54D44"/>
    <w:rsid w:val="00C55A67"/>
    <w:rsid w:val="00C55D04"/>
    <w:rsid w:val="00C56211"/>
    <w:rsid w:val="00C57CCA"/>
    <w:rsid w:val="00C6165B"/>
    <w:rsid w:val="00C61BF1"/>
    <w:rsid w:val="00C62233"/>
    <w:rsid w:val="00C65903"/>
    <w:rsid w:val="00C6747D"/>
    <w:rsid w:val="00C67F73"/>
    <w:rsid w:val="00C7079A"/>
    <w:rsid w:val="00C71468"/>
    <w:rsid w:val="00C739D5"/>
    <w:rsid w:val="00C75669"/>
    <w:rsid w:val="00C75824"/>
    <w:rsid w:val="00C760B9"/>
    <w:rsid w:val="00C8012E"/>
    <w:rsid w:val="00C8195B"/>
    <w:rsid w:val="00C81EE5"/>
    <w:rsid w:val="00C826DA"/>
    <w:rsid w:val="00C82931"/>
    <w:rsid w:val="00C82BCA"/>
    <w:rsid w:val="00C840AA"/>
    <w:rsid w:val="00C85D1A"/>
    <w:rsid w:val="00C86991"/>
    <w:rsid w:val="00C870EE"/>
    <w:rsid w:val="00C9028F"/>
    <w:rsid w:val="00C9639A"/>
    <w:rsid w:val="00CA22EA"/>
    <w:rsid w:val="00CA463E"/>
    <w:rsid w:val="00CA680E"/>
    <w:rsid w:val="00CA7C63"/>
    <w:rsid w:val="00CB126A"/>
    <w:rsid w:val="00CB5087"/>
    <w:rsid w:val="00CB5ED1"/>
    <w:rsid w:val="00CB7A7A"/>
    <w:rsid w:val="00CB7C0F"/>
    <w:rsid w:val="00CC0D19"/>
    <w:rsid w:val="00CC0D65"/>
    <w:rsid w:val="00CC2F5F"/>
    <w:rsid w:val="00CC4015"/>
    <w:rsid w:val="00CC4385"/>
    <w:rsid w:val="00CC4986"/>
    <w:rsid w:val="00CC4D8C"/>
    <w:rsid w:val="00CC5FD4"/>
    <w:rsid w:val="00CD46B2"/>
    <w:rsid w:val="00CD4C6C"/>
    <w:rsid w:val="00CD4C8D"/>
    <w:rsid w:val="00CD59C0"/>
    <w:rsid w:val="00CD72A1"/>
    <w:rsid w:val="00CD72EB"/>
    <w:rsid w:val="00CE0CF9"/>
    <w:rsid w:val="00CE1B4B"/>
    <w:rsid w:val="00CE3675"/>
    <w:rsid w:val="00CE4697"/>
    <w:rsid w:val="00CE4C30"/>
    <w:rsid w:val="00CF0EE2"/>
    <w:rsid w:val="00CF1D76"/>
    <w:rsid w:val="00CF29D1"/>
    <w:rsid w:val="00CF6CCD"/>
    <w:rsid w:val="00D02829"/>
    <w:rsid w:val="00D05EBB"/>
    <w:rsid w:val="00D07569"/>
    <w:rsid w:val="00D10067"/>
    <w:rsid w:val="00D144F6"/>
    <w:rsid w:val="00D23681"/>
    <w:rsid w:val="00D266FA"/>
    <w:rsid w:val="00D268F4"/>
    <w:rsid w:val="00D26A46"/>
    <w:rsid w:val="00D26D40"/>
    <w:rsid w:val="00D301CA"/>
    <w:rsid w:val="00D30F1A"/>
    <w:rsid w:val="00D3433A"/>
    <w:rsid w:val="00D3731F"/>
    <w:rsid w:val="00D43F44"/>
    <w:rsid w:val="00D44BD4"/>
    <w:rsid w:val="00D46DC0"/>
    <w:rsid w:val="00D50A2D"/>
    <w:rsid w:val="00D51293"/>
    <w:rsid w:val="00D51728"/>
    <w:rsid w:val="00D52EF5"/>
    <w:rsid w:val="00D556E4"/>
    <w:rsid w:val="00D57F00"/>
    <w:rsid w:val="00D625BD"/>
    <w:rsid w:val="00D62808"/>
    <w:rsid w:val="00D6541D"/>
    <w:rsid w:val="00D67A5F"/>
    <w:rsid w:val="00D67E00"/>
    <w:rsid w:val="00D70015"/>
    <w:rsid w:val="00D71C20"/>
    <w:rsid w:val="00D726B6"/>
    <w:rsid w:val="00D735BA"/>
    <w:rsid w:val="00D746A8"/>
    <w:rsid w:val="00D756D2"/>
    <w:rsid w:val="00D75830"/>
    <w:rsid w:val="00D75855"/>
    <w:rsid w:val="00D75B47"/>
    <w:rsid w:val="00D81600"/>
    <w:rsid w:val="00D8275F"/>
    <w:rsid w:val="00D841FB"/>
    <w:rsid w:val="00D85233"/>
    <w:rsid w:val="00D86683"/>
    <w:rsid w:val="00D87B39"/>
    <w:rsid w:val="00D91668"/>
    <w:rsid w:val="00D92416"/>
    <w:rsid w:val="00D932CD"/>
    <w:rsid w:val="00D93DB9"/>
    <w:rsid w:val="00D95004"/>
    <w:rsid w:val="00D95362"/>
    <w:rsid w:val="00D95476"/>
    <w:rsid w:val="00D95E82"/>
    <w:rsid w:val="00DA0FB1"/>
    <w:rsid w:val="00DA2851"/>
    <w:rsid w:val="00DA3AAB"/>
    <w:rsid w:val="00DA4406"/>
    <w:rsid w:val="00DB1CD8"/>
    <w:rsid w:val="00DB1DC6"/>
    <w:rsid w:val="00DB2650"/>
    <w:rsid w:val="00DB3D9C"/>
    <w:rsid w:val="00DB7ECA"/>
    <w:rsid w:val="00DC1BC6"/>
    <w:rsid w:val="00DC3980"/>
    <w:rsid w:val="00DC5DD3"/>
    <w:rsid w:val="00DD0916"/>
    <w:rsid w:val="00DD0B74"/>
    <w:rsid w:val="00DD156F"/>
    <w:rsid w:val="00DD3393"/>
    <w:rsid w:val="00DD4BC1"/>
    <w:rsid w:val="00DE2447"/>
    <w:rsid w:val="00DE7C58"/>
    <w:rsid w:val="00DE7FF5"/>
    <w:rsid w:val="00DF17A6"/>
    <w:rsid w:val="00DF27B9"/>
    <w:rsid w:val="00DF63D0"/>
    <w:rsid w:val="00E00DC3"/>
    <w:rsid w:val="00E010F9"/>
    <w:rsid w:val="00E021F9"/>
    <w:rsid w:val="00E02976"/>
    <w:rsid w:val="00E126B5"/>
    <w:rsid w:val="00E12A6D"/>
    <w:rsid w:val="00E242A7"/>
    <w:rsid w:val="00E24FB3"/>
    <w:rsid w:val="00E26C3A"/>
    <w:rsid w:val="00E26E98"/>
    <w:rsid w:val="00E26F76"/>
    <w:rsid w:val="00E2783F"/>
    <w:rsid w:val="00E30D35"/>
    <w:rsid w:val="00E33FB9"/>
    <w:rsid w:val="00E3402F"/>
    <w:rsid w:val="00E34E35"/>
    <w:rsid w:val="00E351C4"/>
    <w:rsid w:val="00E3591A"/>
    <w:rsid w:val="00E43411"/>
    <w:rsid w:val="00E435C7"/>
    <w:rsid w:val="00E4474F"/>
    <w:rsid w:val="00E44FF8"/>
    <w:rsid w:val="00E45F55"/>
    <w:rsid w:val="00E5001B"/>
    <w:rsid w:val="00E50170"/>
    <w:rsid w:val="00E50C23"/>
    <w:rsid w:val="00E51B29"/>
    <w:rsid w:val="00E53B95"/>
    <w:rsid w:val="00E5639B"/>
    <w:rsid w:val="00E56817"/>
    <w:rsid w:val="00E5711D"/>
    <w:rsid w:val="00E60717"/>
    <w:rsid w:val="00E60C0C"/>
    <w:rsid w:val="00E63B88"/>
    <w:rsid w:val="00E647C1"/>
    <w:rsid w:val="00E6487E"/>
    <w:rsid w:val="00E674D7"/>
    <w:rsid w:val="00E70D5C"/>
    <w:rsid w:val="00E71547"/>
    <w:rsid w:val="00E71C67"/>
    <w:rsid w:val="00E72414"/>
    <w:rsid w:val="00E72C82"/>
    <w:rsid w:val="00E73295"/>
    <w:rsid w:val="00E736DB"/>
    <w:rsid w:val="00E7437B"/>
    <w:rsid w:val="00E745A2"/>
    <w:rsid w:val="00E76244"/>
    <w:rsid w:val="00E76975"/>
    <w:rsid w:val="00E776BB"/>
    <w:rsid w:val="00E800A9"/>
    <w:rsid w:val="00E81F8F"/>
    <w:rsid w:val="00E83414"/>
    <w:rsid w:val="00E8351F"/>
    <w:rsid w:val="00E83601"/>
    <w:rsid w:val="00E85A59"/>
    <w:rsid w:val="00E860DA"/>
    <w:rsid w:val="00E87589"/>
    <w:rsid w:val="00E91524"/>
    <w:rsid w:val="00E91BEC"/>
    <w:rsid w:val="00E92182"/>
    <w:rsid w:val="00E97270"/>
    <w:rsid w:val="00E97CBE"/>
    <w:rsid w:val="00EA01EA"/>
    <w:rsid w:val="00EA18F4"/>
    <w:rsid w:val="00EA19AE"/>
    <w:rsid w:val="00EA4FB4"/>
    <w:rsid w:val="00EB243C"/>
    <w:rsid w:val="00EB2FE1"/>
    <w:rsid w:val="00EB445D"/>
    <w:rsid w:val="00EB6044"/>
    <w:rsid w:val="00EB6E35"/>
    <w:rsid w:val="00EB7C08"/>
    <w:rsid w:val="00EB7E6F"/>
    <w:rsid w:val="00EC05A1"/>
    <w:rsid w:val="00EC0C90"/>
    <w:rsid w:val="00EC0ED7"/>
    <w:rsid w:val="00EC3443"/>
    <w:rsid w:val="00EC46F8"/>
    <w:rsid w:val="00EC4926"/>
    <w:rsid w:val="00EC4C6C"/>
    <w:rsid w:val="00ED0239"/>
    <w:rsid w:val="00ED0BE8"/>
    <w:rsid w:val="00ED2B77"/>
    <w:rsid w:val="00ED450A"/>
    <w:rsid w:val="00ED6450"/>
    <w:rsid w:val="00ED6621"/>
    <w:rsid w:val="00ED7320"/>
    <w:rsid w:val="00EE068D"/>
    <w:rsid w:val="00EE23FA"/>
    <w:rsid w:val="00EE42C8"/>
    <w:rsid w:val="00EE4C87"/>
    <w:rsid w:val="00EE7326"/>
    <w:rsid w:val="00EE7E8F"/>
    <w:rsid w:val="00EF40A1"/>
    <w:rsid w:val="00EF57C1"/>
    <w:rsid w:val="00EF5BB5"/>
    <w:rsid w:val="00F03E9C"/>
    <w:rsid w:val="00F044A4"/>
    <w:rsid w:val="00F0453C"/>
    <w:rsid w:val="00F054F5"/>
    <w:rsid w:val="00F05D4A"/>
    <w:rsid w:val="00F05D6C"/>
    <w:rsid w:val="00F0790B"/>
    <w:rsid w:val="00F07F9E"/>
    <w:rsid w:val="00F10B24"/>
    <w:rsid w:val="00F12AE8"/>
    <w:rsid w:val="00F16F5B"/>
    <w:rsid w:val="00F255AE"/>
    <w:rsid w:val="00F26B60"/>
    <w:rsid w:val="00F27181"/>
    <w:rsid w:val="00F2743A"/>
    <w:rsid w:val="00F27E38"/>
    <w:rsid w:val="00F315E3"/>
    <w:rsid w:val="00F329ED"/>
    <w:rsid w:val="00F35716"/>
    <w:rsid w:val="00F3601B"/>
    <w:rsid w:val="00F36119"/>
    <w:rsid w:val="00F361D8"/>
    <w:rsid w:val="00F3622E"/>
    <w:rsid w:val="00F373F7"/>
    <w:rsid w:val="00F378F3"/>
    <w:rsid w:val="00F402B6"/>
    <w:rsid w:val="00F40CF6"/>
    <w:rsid w:val="00F4221E"/>
    <w:rsid w:val="00F44404"/>
    <w:rsid w:val="00F46DEB"/>
    <w:rsid w:val="00F52C67"/>
    <w:rsid w:val="00F537A6"/>
    <w:rsid w:val="00F54645"/>
    <w:rsid w:val="00F55EE2"/>
    <w:rsid w:val="00F57061"/>
    <w:rsid w:val="00F62719"/>
    <w:rsid w:val="00F62B63"/>
    <w:rsid w:val="00F62BBD"/>
    <w:rsid w:val="00F62D52"/>
    <w:rsid w:val="00F63A18"/>
    <w:rsid w:val="00F6458D"/>
    <w:rsid w:val="00F6600B"/>
    <w:rsid w:val="00F66FEC"/>
    <w:rsid w:val="00F72B89"/>
    <w:rsid w:val="00F736C4"/>
    <w:rsid w:val="00F73E84"/>
    <w:rsid w:val="00F76046"/>
    <w:rsid w:val="00F762CF"/>
    <w:rsid w:val="00F81C67"/>
    <w:rsid w:val="00F81E81"/>
    <w:rsid w:val="00F82102"/>
    <w:rsid w:val="00F821FD"/>
    <w:rsid w:val="00F82A53"/>
    <w:rsid w:val="00F8328A"/>
    <w:rsid w:val="00F841FB"/>
    <w:rsid w:val="00F84642"/>
    <w:rsid w:val="00F903F6"/>
    <w:rsid w:val="00F9155F"/>
    <w:rsid w:val="00F973B2"/>
    <w:rsid w:val="00FA12D5"/>
    <w:rsid w:val="00FA2588"/>
    <w:rsid w:val="00FA35EF"/>
    <w:rsid w:val="00FA4F9E"/>
    <w:rsid w:val="00FA608F"/>
    <w:rsid w:val="00FA6B9B"/>
    <w:rsid w:val="00FA7EA1"/>
    <w:rsid w:val="00FB020B"/>
    <w:rsid w:val="00FB2BC3"/>
    <w:rsid w:val="00FB5C65"/>
    <w:rsid w:val="00FB5E55"/>
    <w:rsid w:val="00FB61D6"/>
    <w:rsid w:val="00FB7AAA"/>
    <w:rsid w:val="00FC05D2"/>
    <w:rsid w:val="00FC0D70"/>
    <w:rsid w:val="00FC4313"/>
    <w:rsid w:val="00FC4651"/>
    <w:rsid w:val="00FC50E1"/>
    <w:rsid w:val="00FC5B7E"/>
    <w:rsid w:val="00FD31CA"/>
    <w:rsid w:val="00FD5790"/>
    <w:rsid w:val="00FD6764"/>
    <w:rsid w:val="00FE1DBB"/>
    <w:rsid w:val="00FE2D72"/>
    <w:rsid w:val="00FE3EF8"/>
    <w:rsid w:val="00FE40E5"/>
    <w:rsid w:val="00FE41DC"/>
    <w:rsid w:val="00FE4EA4"/>
    <w:rsid w:val="00FE5C2B"/>
    <w:rsid w:val="00FE6A34"/>
    <w:rsid w:val="00FF36ED"/>
    <w:rsid w:val="00FF4961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61F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00348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0348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00348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DA3AAB"/>
    <w:pPr>
      <w:spacing w:before="100" w:beforeAutospacing="1" w:after="100" w:afterAutospacing="1" w:line="240" w:lineRule="auto"/>
    </w:pPr>
    <w:rPr>
      <w:rFonts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B62D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81D0D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81D0D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81D0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283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2830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0E2830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22A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61F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00348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0348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00348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DA3AAB"/>
    <w:pPr>
      <w:spacing w:before="100" w:beforeAutospacing="1" w:after="100" w:afterAutospacing="1" w:line="240" w:lineRule="auto"/>
    </w:pPr>
    <w:rPr>
      <w:rFonts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B62D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81D0D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81D0D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81D0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283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2830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0E2830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22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78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84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0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0887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8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BD364A-115F-4B09-BFB4-413EABE93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51</Words>
  <Characters>7705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</Company>
  <LinksUpToDate>false</LinksUpToDate>
  <CharactersWithSpaces>9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Nicole</cp:lastModifiedBy>
  <cp:revision>4</cp:revision>
  <cp:lastPrinted>2016-01-11T16:10:00Z</cp:lastPrinted>
  <dcterms:created xsi:type="dcterms:W3CDTF">2016-01-19T12:49:00Z</dcterms:created>
  <dcterms:modified xsi:type="dcterms:W3CDTF">2016-07-3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icole.ruebsamen@helmholtz-hzi.de@www.mendeley.com</vt:lpwstr>
  </property>
  <property fmtid="{D5CDD505-2E9C-101B-9397-08002B2CF9AE}" pid="4" name="Mendeley Citation Style_1">
    <vt:lpwstr>http://www.zotero.org/styles/bmc-medical-research-method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mc-medical-research-methodology</vt:lpwstr>
  </property>
  <property fmtid="{D5CDD505-2E9C-101B-9397-08002B2CF9AE}" pid="8" name="Mendeley Recent Style Name 1_1">
    <vt:lpwstr>BMC Medical Research Methodology</vt:lpwstr>
  </property>
  <property fmtid="{D5CDD505-2E9C-101B-9397-08002B2CF9AE}" pid="9" name="Mendeley Recent Style Id 2_1">
    <vt:lpwstr>http://www.zotero.org/styles/european-journal-of-epidemiology</vt:lpwstr>
  </property>
  <property fmtid="{D5CDD505-2E9C-101B-9397-08002B2CF9AE}" pid="10" name="Mendeley Recent Style Name 2_1">
    <vt:lpwstr>European Journal of Epidem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journal-of-medical-internet-research</vt:lpwstr>
  </property>
  <property fmtid="{D5CDD505-2E9C-101B-9397-08002B2CF9AE}" pid="16" name="Mendeley Recent Style Name 5_1">
    <vt:lpwstr>Journal of Medical Internet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medicine</vt:lpwstr>
  </property>
  <property fmtid="{D5CDD505-2E9C-101B-9397-08002B2CF9AE}" pid="22" name="Mendeley Recent Style Name 8_1">
    <vt:lpwstr>PLOS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